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05" w:type="dxa"/>
        <w:tblInd w:w="450" w:type="dxa"/>
        <w:tblLayout w:type="fixed"/>
        <w:tblLook w:val="04A0" w:firstRow="1" w:lastRow="0" w:firstColumn="1" w:lastColumn="0" w:noHBand="0" w:noVBand="1"/>
      </w:tblPr>
      <w:tblGrid>
        <w:gridCol w:w="1906"/>
        <w:gridCol w:w="1932"/>
        <w:gridCol w:w="2102"/>
        <w:gridCol w:w="3698"/>
        <w:gridCol w:w="1419"/>
        <w:gridCol w:w="1428"/>
        <w:gridCol w:w="1380"/>
        <w:gridCol w:w="140"/>
      </w:tblGrid>
      <w:tr w:rsidR="00F1318B" w:rsidRPr="00C13383" w:rsidTr="00333B6B">
        <w:trPr>
          <w:gridAfter w:val="1"/>
          <w:wAfter w:w="140" w:type="dxa"/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bCs/>
                <w:sz w:val="16"/>
                <w:szCs w:val="16"/>
              </w:rPr>
              <w:t>Ref</w:t>
            </w:r>
            <w:r w:rsidR="00195755">
              <w:rPr>
                <w:rFonts w:ascii="Times New Roman" w:eastAsia="Times New Roman" w:hAnsi="Times New Roman"/>
                <w:bCs/>
                <w:sz w:val="16"/>
                <w:szCs w:val="16"/>
              </w:rPr>
              <w:t>erenc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bCs/>
                <w:sz w:val="16"/>
                <w:szCs w:val="16"/>
              </w:rPr>
              <w:t>Was the study described as randomized (this includes words such as randomly, random, and randomization)?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bCs/>
                <w:sz w:val="16"/>
                <w:szCs w:val="16"/>
              </w:rPr>
              <w:t>Was the method used to generate the sequence of randomization described and appropriate (table of random numbers, computer-generated, etc)?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bCs/>
                <w:sz w:val="16"/>
                <w:szCs w:val="16"/>
              </w:rPr>
              <w:t>Was the study described as double blind?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bCs/>
                <w:sz w:val="16"/>
                <w:szCs w:val="16"/>
              </w:rPr>
              <w:t>Was the method of double blinding described and appropriate (identical placebo, active placebo, dummy, etc)?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bCs/>
                <w:sz w:val="16"/>
                <w:szCs w:val="16"/>
              </w:rPr>
              <w:t>Was there a description of withdrawals and dropouts?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bCs/>
                <w:sz w:val="16"/>
                <w:szCs w:val="16"/>
              </w:rPr>
              <w:t>Total score</w:t>
            </w:r>
          </w:p>
        </w:tc>
      </w:tr>
      <w:tr w:rsidR="00F1318B" w:rsidRPr="00C13383" w:rsidTr="00333B6B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Yörükoğlu et al. 20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</w:tr>
      <w:tr w:rsidR="00F1318B" w:rsidRPr="00C13383" w:rsidTr="00333B6B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Yu et al. 20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1318B" w:rsidRPr="00C13383" w:rsidTr="00333B6B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Zhang et al. 202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</w:tr>
      <w:tr w:rsidR="00F1318B" w:rsidRPr="00C13383" w:rsidTr="00333B6B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Ciftci et al. 202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1318B" w:rsidRPr="00C13383" w:rsidTr="00333B6B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Singh et al. 201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1318B" w:rsidRPr="00C13383" w:rsidTr="00333B6B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Yayik et al. 201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1318B" w:rsidRPr="00C13383" w:rsidTr="00333B6B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Goel et al. 20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</w:tr>
      <w:tr w:rsidR="00F1318B" w:rsidRPr="00C13383" w:rsidTr="00333B6B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Finnerty et al. 20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1318B" w:rsidRPr="00C13383" w:rsidTr="00333B6B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Yeşiltaş et al. 20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</w:tr>
      <w:tr w:rsidR="00F1318B" w:rsidRPr="00C13383" w:rsidTr="00333B6B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rPr>
                <w:rFonts w:ascii="AdvOT344b165e" w:eastAsia="Times New Roman" w:hAnsi="AdvOT344b165e" w:cs="Arial"/>
                <w:sz w:val="16"/>
                <w:szCs w:val="16"/>
              </w:rPr>
            </w:pPr>
            <w:r w:rsidRPr="00F1318B">
              <w:rPr>
                <w:rFonts w:ascii="AdvOT344b165e" w:eastAsia="Times New Roman" w:hAnsi="AdvOT344b165e" w:cs="Arial"/>
                <w:sz w:val="16"/>
                <w:szCs w:val="16"/>
              </w:rPr>
              <w:t>Zhu et al. 20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18B" w:rsidRPr="00F1318B" w:rsidRDefault="00F1318B" w:rsidP="00333B6B">
            <w:pPr>
              <w:spacing w:line="240" w:lineRule="auto"/>
              <w:ind w:hanging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1318B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</w:tbl>
    <w:p w:rsidR="005304E7" w:rsidRDefault="005304E7"/>
    <w:p w:rsidR="00195755" w:rsidRDefault="00195755"/>
    <w:p w:rsidR="00195755" w:rsidRDefault="00195755" w:rsidP="0019575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74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B11E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ssessment of methodological quality of included studie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Jada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cale)</w:t>
      </w:r>
      <w:r w:rsidRPr="00B11E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p w:rsidR="00195755" w:rsidRDefault="00195755" w:rsidP="0019575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74" w:line="480" w:lineRule="auto"/>
        <w:ind w:left="-5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L</w:t>
      </w:r>
      <w:r w:rsidRPr="004672D6">
        <w:rPr>
          <w:rFonts w:ascii="Times New Roman" w:eastAsia="Arial Unicode MS" w:hAnsi="Times New Roman"/>
          <w:sz w:val="24"/>
          <w:szCs w:val="24"/>
        </w:rPr>
        <w:t>ow (&lt;3), acceptable (3), good (4), and excellent (5).</w:t>
      </w:r>
    </w:p>
    <w:p w:rsidR="00195755" w:rsidRDefault="00195755"/>
    <w:sectPr w:rsidR="00195755" w:rsidSect="00F131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44b165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18B"/>
    <w:rsid w:val="000D54E5"/>
    <w:rsid w:val="00195755"/>
    <w:rsid w:val="002F1C81"/>
    <w:rsid w:val="005304E7"/>
    <w:rsid w:val="0070468A"/>
    <w:rsid w:val="008E3D6E"/>
    <w:rsid w:val="00A54B71"/>
    <w:rsid w:val="00C52E9C"/>
    <w:rsid w:val="00DA2B85"/>
    <w:rsid w:val="00F1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2461FE-389D-46B7-9C4E-D95A97E7C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18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95755"/>
    <w:pPr>
      <w:spacing w:after="0" w:line="240" w:lineRule="auto"/>
    </w:pPr>
    <w:rPr>
      <w:rFonts w:ascii="Calibri" w:eastAsia="Calibri" w:hAnsi="Calibri" w:cs="Calibri"/>
      <w:sz w:val="20"/>
      <w:szCs w:val="20"/>
      <w:lang w:val="en-US" w:eastAsia="ru-RU"/>
    </w:rPr>
  </w:style>
  <w:style w:type="character" w:styleId="LineNumber">
    <w:name w:val="line number"/>
    <w:basedOn w:val="DefaultParagraphFont"/>
    <w:uiPriority w:val="99"/>
    <w:semiHidden/>
    <w:unhideWhenUsed/>
    <w:rsid w:val="00195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iy Viderman</dc:creator>
  <cp:lastModifiedBy>Microsoft account</cp:lastModifiedBy>
  <cp:revision>4</cp:revision>
  <dcterms:created xsi:type="dcterms:W3CDTF">2022-05-15T14:34:00Z</dcterms:created>
  <dcterms:modified xsi:type="dcterms:W3CDTF">2022-06-22T13:30:00Z</dcterms:modified>
</cp:coreProperties>
</file>